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3E75" w:rsidRDefault="00D93E75" w:rsidP="00D93E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Table. </w:t>
      </w:r>
      <w:r w:rsidRPr="00EF0F3E">
        <w:rPr>
          <w:rFonts w:ascii="Times New Roman" w:hAnsi="Times New Roman" w:cs="Times New Roman"/>
          <w:b/>
          <w:sz w:val="24"/>
          <w:szCs w:val="24"/>
        </w:rPr>
        <w:t>Selected water chemistry variables for the impacted pond on East Brother Island (EB).</w:t>
      </w:r>
      <w:r>
        <w:rPr>
          <w:rFonts w:ascii="Times New Roman" w:hAnsi="Times New Roman" w:cs="Times New Roman"/>
          <w:sz w:val="24"/>
          <w:szCs w:val="24"/>
        </w:rPr>
        <w:t xml:space="preserve"> Samples were collected in </w:t>
      </w:r>
      <w:r w:rsidRPr="00881F8E">
        <w:rPr>
          <w:rFonts w:ascii="Times New Roman" w:hAnsi="Times New Roman" w:cs="Times New Roman"/>
          <w:sz w:val="24"/>
          <w:szCs w:val="24"/>
        </w:rPr>
        <w:t>the summer (June</w:t>
      </w:r>
      <w:r>
        <w:rPr>
          <w:rFonts w:ascii="Times New Roman" w:hAnsi="Times New Roman" w:cs="Times New Roman"/>
          <w:sz w:val="24"/>
          <w:szCs w:val="24"/>
        </w:rPr>
        <w:t xml:space="preserve"> 24</w:t>
      </w:r>
      <w:r w:rsidRPr="00BA4140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881F8E">
        <w:rPr>
          <w:rFonts w:ascii="Times New Roman" w:hAnsi="Times New Roman" w:cs="Times New Roman"/>
          <w:sz w:val="24"/>
          <w:szCs w:val="24"/>
        </w:rPr>
        <w:t>) and fall (September</w:t>
      </w:r>
      <w:r>
        <w:rPr>
          <w:rFonts w:ascii="Times New Roman" w:hAnsi="Times New Roman" w:cs="Times New Roman"/>
          <w:sz w:val="24"/>
          <w:szCs w:val="24"/>
        </w:rPr>
        <w:t xml:space="preserve"> 11</w:t>
      </w:r>
      <w:r w:rsidRPr="00BA4140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881F8E">
        <w:rPr>
          <w:rFonts w:ascii="Times New Roman" w:hAnsi="Times New Roman" w:cs="Times New Roman"/>
          <w:sz w:val="24"/>
          <w:szCs w:val="24"/>
        </w:rPr>
        <w:t xml:space="preserve">) of </w:t>
      </w:r>
      <w:r>
        <w:rPr>
          <w:rFonts w:ascii="Times New Roman" w:hAnsi="Times New Roman" w:cs="Times New Roman"/>
          <w:sz w:val="24"/>
          <w:szCs w:val="24"/>
        </w:rPr>
        <w:t>2013. Acronyms are as follows: dissolved organic carbon (DOC), dissolved inorganic carbon (DIC), particulate organic carbon (POC), particulate organic nitrogen (PON), total nitrogen (TN), and total phosphorus (TP).</w:t>
      </w:r>
    </w:p>
    <w:tbl>
      <w:tblPr>
        <w:tblW w:w="5245" w:type="dxa"/>
        <w:tblLayout w:type="fixed"/>
        <w:tblLook w:val="04A0" w:firstRow="1" w:lastRow="0" w:firstColumn="1" w:lastColumn="0" w:noHBand="0" w:noVBand="1"/>
      </w:tblPr>
      <w:tblGrid>
        <w:gridCol w:w="3261"/>
        <w:gridCol w:w="1134"/>
        <w:gridCol w:w="850"/>
      </w:tblGrid>
      <w:tr w:rsidR="00D93E75" w:rsidRPr="00800D79" w:rsidTr="008D1863">
        <w:trPr>
          <w:trHeight w:val="255"/>
        </w:trPr>
        <w:tc>
          <w:tcPr>
            <w:tcW w:w="326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3E75" w:rsidRPr="00CC09E6" w:rsidRDefault="00D93E75" w:rsidP="008D1863">
            <w:pPr>
              <w:spacing w:after="0" w:line="240" w:lineRule="auto"/>
              <w:rPr>
                <w:rFonts w:ascii="Arial" w:eastAsia="Times New Roman" w:hAnsi="Arial" w:cs="Arial"/>
                <w:b/>
                <w:lang w:eastAsia="en-CA"/>
              </w:rPr>
            </w:pPr>
            <w:r w:rsidRPr="00CC09E6">
              <w:rPr>
                <w:rFonts w:ascii="Arial" w:eastAsia="Times New Roman" w:hAnsi="Arial" w:cs="Arial"/>
                <w:b/>
                <w:lang w:eastAsia="en-CA"/>
              </w:rPr>
              <w:t>Variable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3E75" w:rsidRPr="00CC09E6" w:rsidRDefault="00D93E75" w:rsidP="008D1863">
            <w:pPr>
              <w:spacing w:after="0" w:line="240" w:lineRule="auto"/>
              <w:rPr>
                <w:rFonts w:ascii="Arial" w:eastAsia="Times New Roman" w:hAnsi="Arial" w:cs="Arial"/>
                <w:b/>
                <w:color w:val="0D0D0D" w:themeColor="text1" w:themeTint="F2"/>
                <w:lang w:eastAsia="en-CA"/>
              </w:rPr>
            </w:pPr>
            <w:r w:rsidRPr="00CC09E6">
              <w:rPr>
                <w:rFonts w:ascii="Arial" w:eastAsia="Times New Roman" w:hAnsi="Arial" w:cs="Arial"/>
                <w:b/>
                <w:color w:val="0D0D0D" w:themeColor="text1" w:themeTint="F2"/>
                <w:lang w:eastAsia="en-CA"/>
              </w:rPr>
              <w:t>Summer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3E75" w:rsidRPr="00CC09E6" w:rsidRDefault="00D93E75" w:rsidP="008D1863">
            <w:pPr>
              <w:spacing w:after="0" w:line="240" w:lineRule="auto"/>
              <w:rPr>
                <w:rFonts w:ascii="Arial" w:eastAsia="Times New Roman" w:hAnsi="Arial" w:cs="Arial"/>
                <w:b/>
                <w:color w:val="0D0D0D" w:themeColor="text1" w:themeTint="F2"/>
                <w:lang w:eastAsia="en-CA"/>
              </w:rPr>
            </w:pPr>
            <w:r w:rsidRPr="00CC09E6">
              <w:rPr>
                <w:rFonts w:ascii="Arial" w:eastAsia="Times New Roman" w:hAnsi="Arial" w:cs="Arial"/>
                <w:b/>
                <w:color w:val="0D0D0D" w:themeColor="text1" w:themeTint="F2"/>
                <w:lang w:eastAsia="en-CA"/>
              </w:rPr>
              <w:t>Fall</w:t>
            </w:r>
          </w:p>
        </w:tc>
      </w:tr>
      <w:tr w:rsidR="00D93E75" w:rsidRPr="00800D79" w:rsidTr="008D1863">
        <w:trPr>
          <w:trHeight w:val="255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E75" w:rsidRPr="00CC09E6" w:rsidRDefault="00D93E75" w:rsidP="008D1863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Ca</w:t>
            </w:r>
            <w:r w:rsidRPr="00CC09E6">
              <w:rPr>
                <w:rFonts w:ascii="Arial" w:eastAsia="Times New Roman" w:hAnsi="Arial" w:cs="Arial"/>
                <w:vertAlign w:val="superscript"/>
                <w:lang w:eastAsia="en-CA"/>
              </w:rPr>
              <w:t>2+</w:t>
            </w:r>
            <w:r w:rsidRPr="00CC09E6">
              <w:rPr>
                <w:rFonts w:ascii="Arial" w:eastAsia="Times New Roman" w:hAnsi="Arial" w:cs="Arial"/>
                <w:lang w:eastAsia="en-CA"/>
              </w:rPr>
              <w:t xml:space="preserve"> filtered (mg/L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E75" w:rsidRPr="00CC09E6" w:rsidRDefault="00D93E75" w:rsidP="008D1863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</w:pPr>
            <w:r w:rsidRPr="00CC09E6"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  <w:t>1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E75" w:rsidRPr="00CC09E6" w:rsidRDefault="00D93E75" w:rsidP="008D1863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</w:pPr>
            <w:r w:rsidRPr="00CC09E6"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  <w:t>57.8</w:t>
            </w:r>
          </w:p>
        </w:tc>
      </w:tr>
      <w:tr w:rsidR="00D93E75" w:rsidRPr="00800D79" w:rsidTr="008D1863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E75" w:rsidRPr="00CC09E6" w:rsidRDefault="00D93E75" w:rsidP="008D1863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Mg</w:t>
            </w:r>
            <w:r w:rsidRPr="00CC09E6">
              <w:rPr>
                <w:rFonts w:ascii="Arial" w:eastAsia="Times New Roman" w:hAnsi="Arial" w:cs="Arial"/>
                <w:vertAlign w:val="superscript"/>
                <w:lang w:eastAsia="en-CA"/>
              </w:rPr>
              <w:t>2+</w:t>
            </w:r>
            <w:r w:rsidRPr="00CC09E6">
              <w:rPr>
                <w:rFonts w:ascii="Arial" w:eastAsia="Times New Roman" w:hAnsi="Arial" w:cs="Arial"/>
                <w:lang w:eastAsia="en-CA"/>
              </w:rPr>
              <w:t xml:space="preserve"> filtered (mg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E75" w:rsidRPr="00CC09E6" w:rsidRDefault="00D93E75" w:rsidP="008D1863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</w:pPr>
            <w:r w:rsidRPr="00CC09E6"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  <w:t>1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E75" w:rsidRPr="00CC09E6" w:rsidRDefault="00D93E75" w:rsidP="008D1863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</w:pPr>
            <w:r w:rsidRPr="00CC09E6"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  <w:t>7.99</w:t>
            </w:r>
          </w:p>
        </w:tc>
      </w:tr>
      <w:tr w:rsidR="00D93E75" w:rsidRPr="00800D79" w:rsidTr="008D1863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E75" w:rsidRPr="00CC09E6" w:rsidRDefault="00D93E75" w:rsidP="008D1863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K</w:t>
            </w:r>
            <w:r w:rsidRPr="00CC09E6">
              <w:rPr>
                <w:rFonts w:ascii="Arial" w:eastAsia="Times New Roman" w:hAnsi="Arial" w:cs="Arial"/>
                <w:vertAlign w:val="superscript"/>
                <w:lang w:eastAsia="en-CA"/>
              </w:rPr>
              <w:t>+</w:t>
            </w:r>
            <w:r w:rsidRPr="00CC09E6">
              <w:rPr>
                <w:rFonts w:ascii="Arial" w:eastAsia="Times New Roman" w:hAnsi="Arial" w:cs="Arial"/>
                <w:lang w:eastAsia="en-CA"/>
              </w:rPr>
              <w:t xml:space="preserve"> filtered (mg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E75" w:rsidRPr="00CC09E6" w:rsidRDefault="00D93E75" w:rsidP="008D1863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</w:pPr>
            <w:r w:rsidRPr="00CC09E6"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  <w:t>46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E75" w:rsidRPr="00CC09E6" w:rsidRDefault="00D93E75" w:rsidP="008D1863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</w:pPr>
            <w:r w:rsidRPr="00CC09E6"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  <w:t>57.9</w:t>
            </w:r>
          </w:p>
        </w:tc>
      </w:tr>
      <w:tr w:rsidR="00D93E75" w:rsidRPr="00800D79" w:rsidTr="008D1863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E75" w:rsidRPr="00CC09E6" w:rsidRDefault="00D93E75" w:rsidP="008D1863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Na</w:t>
            </w:r>
            <w:r w:rsidRPr="00CC09E6">
              <w:rPr>
                <w:rFonts w:ascii="Arial" w:eastAsia="Times New Roman" w:hAnsi="Arial" w:cs="Arial"/>
                <w:vertAlign w:val="superscript"/>
                <w:lang w:eastAsia="en-CA"/>
              </w:rPr>
              <w:t>+</w:t>
            </w:r>
            <w:r w:rsidRPr="00CC09E6">
              <w:rPr>
                <w:rFonts w:ascii="Arial" w:eastAsia="Times New Roman" w:hAnsi="Arial" w:cs="Arial"/>
                <w:lang w:eastAsia="en-CA"/>
              </w:rPr>
              <w:t xml:space="preserve"> filtered (mg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E75" w:rsidRPr="00CC09E6" w:rsidRDefault="00D93E75" w:rsidP="008D1863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</w:pPr>
            <w:r w:rsidRPr="00CC09E6"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  <w:t>17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E75" w:rsidRPr="00CC09E6" w:rsidRDefault="00D93E75" w:rsidP="008D1863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</w:pPr>
            <w:r w:rsidRPr="00CC09E6"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  <w:t>27.1</w:t>
            </w:r>
          </w:p>
        </w:tc>
      </w:tr>
      <w:tr w:rsidR="00D93E75" w:rsidRPr="00800D79" w:rsidTr="008D1863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E75" w:rsidRPr="00CC09E6" w:rsidRDefault="00D93E75" w:rsidP="008D1863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Cl</w:t>
            </w:r>
            <w:r w:rsidRPr="00CC09E6">
              <w:rPr>
                <w:rFonts w:ascii="Arial" w:eastAsia="Times New Roman" w:hAnsi="Arial" w:cs="Arial"/>
                <w:vertAlign w:val="superscript"/>
                <w:lang w:eastAsia="en-CA"/>
              </w:rPr>
              <w:t xml:space="preserve">- </w:t>
            </w:r>
            <w:r w:rsidRPr="00CC09E6">
              <w:rPr>
                <w:rFonts w:ascii="Arial" w:eastAsia="Times New Roman" w:hAnsi="Arial" w:cs="Arial"/>
                <w:lang w:eastAsia="en-CA"/>
              </w:rPr>
              <w:t>unfiltered (mg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E75" w:rsidRPr="00CC09E6" w:rsidRDefault="00D93E75" w:rsidP="008D1863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</w:pPr>
            <w:r w:rsidRPr="00CC09E6"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E75" w:rsidRPr="00CC09E6" w:rsidRDefault="00D93E75" w:rsidP="008D1863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</w:pPr>
            <w:r w:rsidRPr="00CC09E6"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  <w:t>34.3</w:t>
            </w:r>
          </w:p>
        </w:tc>
      </w:tr>
      <w:tr w:rsidR="00D93E75" w:rsidRPr="00800D79" w:rsidTr="008D1863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E75" w:rsidRPr="00CC09E6" w:rsidRDefault="00D93E75" w:rsidP="008D1863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SO</w:t>
            </w:r>
            <w:r w:rsidRPr="00CC09E6">
              <w:rPr>
                <w:rFonts w:ascii="Arial" w:eastAsia="Times New Roman" w:hAnsi="Arial" w:cs="Arial"/>
                <w:vertAlign w:val="subscript"/>
                <w:lang w:eastAsia="en-CA"/>
              </w:rPr>
              <w:t>4</w:t>
            </w:r>
            <w:r w:rsidRPr="00CC09E6">
              <w:rPr>
                <w:rFonts w:ascii="Arial" w:eastAsia="Times New Roman" w:hAnsi="Arial" w:cs="Arial"/>
                <w:vertAlign w:val="superscript"/>
                <w:lang w:eastAsia="en-CA"/>
              </w:rPr>
              <w:t>2-</w:t>
            </w:r>
            <w:r w:rsidRPr="00CC09E6">
              <w:rPr>
                <w:rFonts w:ascii="Arial" w:eastAsia="Times New Roman" w:hAnsi="Arial" w:cs="Arial"/>
                <w:lang w:eastAsia="en-CA"/>
              </w:rPr>
              <w:t xml:space="preserve"> unfiltered (mg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E75" w:rsidRPr="00CC09E6" w:rsidRDefault="00D93E75" w:rsidP="008D1863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</w:pPr>
            <w:r w:rsidRPr="00CC09E6"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  <w:t>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E75" w:rsidRPr="00CC09E6" w:rsidRDefault="00D93E75" w:rsidP="008D1863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</w:pPr>
            <w:r w:rsidRPr="00CC09E6"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  <w:t>55.1</w:t>
            </w:r>
          </w:p>
        </w:tc>
      </w:tr>
      <w:tr w:rsidR="00D93E75" w:rsidRPr="00800D79" w:rsidTr="008D1863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E75" w:rsidRPr="00CC09E6" w:rsidRDefault="00D93E75" w:rsidP="008D1863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p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E75" w:rsidRPr="00CC09E6" w:rsidRDefault="00D93E75" w:rsidP="008D1863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</w:pPr>
            <w:r w:rsidRPr="00CC09E6"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E75" w:rsidRPr="00CC09E6" w:rsidRDefault="00D93E75" w:rsidP="008D1863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</w:pPr>
            <w:r w:rsidRPr="00CC09E6"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  <w:t>9</w:t>
            </w:r>
          </w:p>
        </w:tc>
      </w:tr>
      <w:tr w:rsidR="00D93E75" w:rsidRPr="00800D79" w:rsidTr="008D1863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E75" w:rsidRPr="00CC09E6" w:rsidRDefault="00D93E75" w:rsidP="008D1863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Specific Conductivity (µS/c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E75" w:rsidRPr="00CC09E6" w:rsidRDefault="00D93E75" w:rsidP="008D1863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</w:pPr>
            <w:r w:rsidRPr="00CC09E6"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  <w:t>9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E75" w:rsidRPr="00CC09E6" w:rsidRDefault="00D93E75" w:rsidP="008D1863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</w:pPr>
            <w:r w:rsidRPr="00CC09E6"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  <w:t>600</w:t>
            </w:r>
          </w:p>
        </w:tc>
      </w:tr>
      <w:tr w:rsidR="00D93E75" w:rsidRPr="00800D79" w:rsidTr="008D1863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E75" w:rsidRPr="00CC09E6" w:rsidRDefault="00D93E75" w:rsidP="008D1863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Chl-</w:t>
            </w:r>
            <w:r w:rsidRPr="00CC09E6">
              <w:rPr>
                <w:rFonts w:ascii="Arial" w:eastAsia="Times New Roman" w:hAnsi="Arial" w:cs="Arial"/>
                <w:i/>
                <w:lang w:eastAsia="en-CA"/>
              </w:rPr>
              <w:t>a</w:t>
            </w:r>
            <w:r w:rsidRPr="00CC09E6">
              <w:rPr>
                <w:rFonts w:ascii="Arial" w:eastAsia="Times New Roman" w:hAnsi="Arial" w:cs="Arial"/>
                <w:lang w:eastAsia="en-CA"/>
              </w:rPr>
              <w:t xml:space="preserve"> (µg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E75" w:rsidRPr="00CC09E6" w:rsidRDefault="00D93E75" w:rsidP="008D1863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</w:pPr>
            <w:r w:rsidRPr="00CC09E6"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E75" w:rsidRPr="00CC09E6" w:rsidRDefault="00D93E75" w:rsidP="008D1863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</w:pPr>
            <w:r w:rsidRPr="00CC09E6"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  <w:t>1.4</w:t>
            </w:r>
          </w:p>
        </w:tc>
      </w:tr>
      <w:tr w:rsidR="00D93E75" w:rsidRPr="00800D79" w:rsidTr="008D1863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E75" w:rsidRPr="00CC09E6" w:rsidRDefault="00D93E75" w:rsidP="008D1863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DOC (mg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E75" w:rsidRPr="00CC09E6" w:rsidRDefault="00D93E75" w:rsidP="008D1863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</w:pPr>
            <w:r w:rsidRPr="00CC09E6"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  <w:t>2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E75" w:rsidRPr="00CC09E6" w:rsidRDefault="00D93E75" w:rsidP="008D1863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</w:pPr>
            <w:r w:rsidRPr="00CC09E6"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  <w:t>31.6</w:t>
            </w:r>
          </w:p>
        </w:tc>
      </w:tr>
      <w:tr w:rsidR="00D93E75" w:rsidRPr="00800D79" w:rsidTr="008D1863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E75" w:rsidRPr="00CC09E6" w:rsidRDefault="00D93E75" w:rsidP="008D1863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DIC (mg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E75" w:rsidRPr="00CC09E6" w:rsidRDefault="00D93E75" w:rsidP="008D1863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</w:pPr>
            <w:r w:rsidRPr="00CC09E6"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  <w:t>67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E75" w:rsidRPr="00CC09E6" w:rsidRDefault="00D93E75" w:rsidP="008D1863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</w:pPr>
            <w:r w:rsidRPr="00CC09E6"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  <w:t>33.5</w:t>
            </w:r>
          </w:p>
        </w:tc>
      </w:tr>
      <w:tr w:rsidR="00D93E75" w:rsidRPr="00800D79" w:rsidTr="008D1863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E75" w:rsidRPr="00CC09E6" w:rsidRDefault="00D93E75" w:rsidP="008D1863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POC (mg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E75" w:rsidRPr="00CC09E6" w:rsidRDefault="00D93E75" w:rsidP="008D1863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</w:pPr>
            <w:r w:rsidRPr="00CC09E6"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  <w:t>5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E75" w:rsidRPr="00CC09E6" w:rsidRDefault="00D93E75" w:rsidP="008D1863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</w:pPr>
            <w:r w:rsidRPr="00CC09E6"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  <w:t>1.34</w:t>
            </w:r>
          </w:p>
        </w:tc>
      </w:tr>
      <w:tr w:rsidR="00D93E75" w:rsidRPr="00800D79" w:rsidTr="008D1863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E75" w:rsidRPr="00CC09E6" w:rsidRDefault="00D93E75" w:rsidP="008D1863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PON (mg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E75" w:rsidRPr="00CC09E6" w:rsidRDefault="00D93E75" w:rsidP="008D1863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</w:pPr>
            <w:r w:rsidRPr="00CC09E6"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  <w:t>0.5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E75" w:rsidRPr="00CC09E6" w:rsidRDefault="00D93E75" w:rsidP="008D1863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</w:pPr>
            <w:r w:rsidRPr="00CC09E6"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  <w:t>0.177</w:t>
            </w:r>
          </w:p>
        </w:tc>
      </w:tr>
      <w:tr w:rsidR="00D93E75" w:rsidRPr="00800D79" w:rsidTr="008D1863">
        <w:trPr>
          <w:trHeight w:val="255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E75" w:rsidRPr="00CC09E6" w:rsidRDefault="00D93E75" w:rsidP="008D1863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TN filtered (mg/L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93E75" w:rsidRPr="00CC09E6" w:rsidRDefault="00D93E75" w:rsidP="008D1863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</w:pPr>
            <w:r w:rsidRPr="00CC09E6"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  <w:t>9.9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93E75" w:rsidRPr="00CC09E6" w:rsidRDefault="00D93E75" w:rsidP="008D1863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</w:pPr>
            <w:r w:rsidRPr="00CC09E6"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  <w:t>3.11</w:t>
            </w:r>
          </w:p>
        </w:tc>
      </w:tr>
      <w:tr w:rsidR="00D93E75" w:rsidRPr="00800D79" w:rsidTr="008D1863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3E75" w:rsidRPr="00CC09E6" w:rsidRDefault="00D93E75" w:rsidP="008D1863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TP unfiltered (µg/L)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93E75" w:rsidRPr="00CC09E6" w:rsidRDefault="00D93E75" w:rsidP="008D1863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</w:pPr>
            <w:r w:rsidRPr="00CC09E6"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  <w:t>2970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93E75" w:rsidRPr="00CC09E6" w:rsidRDefault="00D93E75" w:rsidP="008D1863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</w:pPr>
            <w:r w:rsidRPr="00CC09E6"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  <w:t>1440</w:t>
            </w:r>
          </w:p>
        </w:tc>
      </w:tr>
    </w:tbl>
    <w:p w:rsidR="008B557F" w:rsidRDefault="008B557F">
      <w:bookmarkStart w:id="0" w:name="_GoBack"/>
      <w:bookmarkEnd w:id="0"/>
    </w:p>
    <w:sectPr w:rsidR="008B557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3E75"/>
    <w:rsid w:val="008B557F"/>
    <w:rsid w:val="00D93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126699-06D0-4EA2-A77D-789C6FBF9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3E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Stewart</dc:creator>
  <cp:keywords/>
  <dc:description/>
  <cp:lastModifiedBy>Emily Stewart</cp:lastModifiedBy>
  <cp:revision>1</cp:revision>
  <dcterms:created xsi:type="dcterms:W3CDTF">2015-04-10T16:43:00Z</dcterms:created>
  <dcterms:modified xsi:type="dcterms:W3CDTF">2015-04-10T16:43:00Z</dcterms:modified>
</cp:coreProperties>
</file>